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18F7A" w14:textId="77777777" w:rsidR="00224D63" w:rsidRPr="009558BF" w:rsidRDefault="00224D63">
      <w:pPr>
        <w:rPr>
          <w:rFonts w:ascii="Times New Roman" w:hAnsi="Times New Roman"/>
        </w:rPr>
      </w:pPr>
    </w:p>
    <w:p w14:paraId="1D19F5FE" w14:textId="77777777" w:rsidR="00224D63" w:rsidRPr="009558BF" w:rsidRDefault="00B15950">
      <w:pPr>
        <w:widowControl/>
        <w:jc w:val="left"/>
      </w:pPr>
      <w:r w:rsidRPr="009558BF">
        <w:rPr>
          <w:rFonts w:ascii="Times New Roman" w:hAnsi="Times New Roman"/>
          <w:kern w:val="0"/>
          <w:sz w:val="24"/>
          <w:lang w:bidi="ar"/>
        </w:rPr>
        <w:t>Supplementary Table1.Comparison of baseline data for METS-IR classification by using IPTW</w:t>
      </w:r>
    </w:p>
    <w:p w14:paraId="07FECD5F" w14:textId="77777777" w:rsidR="00224D63" w:rsidRPr="009558BF" w:rsidRDefault="00224D63">
      <w:pPr>
        <w:rPr>
          <w:rFonts w:ascii="Times New Roman" w:hAnsi="Times New Roman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9"/>
        <w:gridCol w:w="980"/>
        <w:gridCol w:w="1030"/>
        <w:gridCol w:w="783"/>
        <w:gridCol w:w="1030"/>
        <w:gridCol w:w="980"/>
        <w:gridCol w:w="665"/>
      </w:tblGrid>
      <w:tr w:rsidR="009558BF" w:rsidRPr="009558BF" w14:paraId="1ABCEEE3" w14:textId="77777777">
        <w:trPr>
          <w:trHeight w:val="295"/>
        </w:trPr>
        <w:tc>
          <w:tcPr>
            <w:tcW w:w="0" w:type="auto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195C8C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558BF"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Characteristic</w:t>
            </w:r>
          </w:p>
        </w:tc>
        <w:tc>
          <w:tcPr>
            <w:tcW w:w="0" w:type="auto"/>
            <w:gridSpan w:val="3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00590D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9558BF"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Before IPTW</w:t>
            </w:r>
          </w:p>
        </w:tc>
        <w:tc>
          <w:tcPr>
            <w:tcW w:w="0" w:type="auto"/>
            <w:gridSpan w:val="3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651AAB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9558BF">
              <w:rPr>
                <w:rFonts w:ascii="Times New Roman" w:hAnsi="Times New Roman"/>
                <w:b/>
                <w:kern w:val="0"/>
                <w:sz w:val="18"/>
                <w:szCs w:val="18"/>
                <w:lang w:bidi="ar"/>
              </w:rPr>
              <w:t>After IPTW</w:t>
            </w:r>
          </w:p>
        </w:tc>
      </w:tr>
      <w:tr w:rsidR="009558BF" w:rsidRPr="009558BF" w14:paraId="388CE3D3" w14:textId="77777777">
        <w:trPr>
          <w:trHeight w:val="295"/>
        </w:trPr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2528FE" w14:textId="77777777" w:rsidR="00224D63" w:rsidRPr="009558BF" w:rsidRDefault="00224D63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A290C1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558BF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Lower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983F4F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558BF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Higher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C1BC01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558BF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56210B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558BF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Lower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3E830F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558BF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Higher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3684AF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558BF"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9558BF" w:rsidRPr="009558BF" w14:paraId="32797C1F" w14:textId="77777777">
        <w:trPr>
          <w:trHeight w:val="535"/>
        </w:trPr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0CDC9D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ge(years)</w:t>
            </w: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782709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45.8± 17.6</w:t>
            </w: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7E605C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48.3 ± 15.9</w:t>
            </w: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4365F7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lt;0.00001</w:t>
            </w: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AB8593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49.7 ± 19.0</w:t>
            </w: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30583B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49.5 ± 17</w:t>
            </w: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B5A4A0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0.4 </w:t>
            </w:r>
          </w:p>
        </w:tc>
      </w:tr>
      <w:tr w:rsidR="009558BF" w:rsidRPr="009558BF" w14:paraId="54668C44" w14:textId="77777777">
        <w:trPr>
          <w:trHeight w:val="53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9B7D9C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Serum Cholesterol (mg/d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2ECD65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94.7± 40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8A821E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97.9 ± 43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AE9E5A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lt;0.0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FDBA4A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96.0 ± 43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E06952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95.8± 42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3550B8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0.6 </w:t>
            </w:r>
          </w:p>
        </w:tc>
      </w:tr>
      <w:tr w:rsidR="009558BF" w:rsidRPr="009558BF" w14:paraId="1B27290F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1FFC6B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Gender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238E67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1AF73C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8B8F43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lt;0.0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03EEB5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E968DA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683788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0.9 </w:t>
            </w:r>
          </w:p>
        </w:tc>
      </w:tr>
      <w:tr w:rsidR="009558BF" w:rsidRPr="009558BF" w14:paraId="54820DA0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5EF752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42DA94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42.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C85F24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53.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F6E030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0371CB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48.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316936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48.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9E2F1B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6369BA76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51A5C5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512699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57.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427F9E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46.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26A78B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F6537D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51.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EDD401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51.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EAEBED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4D041870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233920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ace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536EEB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D31598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F05B76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lt;0.0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F17F6F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B27654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72466A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0.9 </w:t>
            </w:r>
          </w:p>
        </w:tc>
      </w:tr>
      <w:tr w:rsidR="009558BF" w:rsidRPr="009558BF" w14:paraId="229AF4B8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12A68EA" w14:textId="77777777" w:rsidR="00224D63" w:rsidRPr="009558BF" w:rsidRDefault="00B15950"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exican Americ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07A5E2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1.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73B6E1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6.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3B9F2B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560EC4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5.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811606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5.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36AD16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70DEFB90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DAAF483" w14:textId="77777777" w:rsidR="00224D63" w:rsidRPr="009558BF" w:rsidRDefault="00B15950"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Whi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730BE0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70.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9B5263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66.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B47AC6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D703D3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43.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BAA645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43.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897F21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07D7B23F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565B6C7" w14:textId="77777777" w:rsidR="00224D63" w:rsidRPr="009558BF" w:rsidRDefault="00B15950"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Blac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21C6B0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0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D011FA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1.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4E5499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1054F0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0.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974FA1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0.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D6C886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3B7531BF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8DDCE22" w14:textId="77777777" w:rsidR="00224D63" w:rsidRPr="009558BF" w:rsidRDefault="00B15950"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Other Ra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39F7D8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8.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E5FF4B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5.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7FDAC1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F7F75B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9.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D91E59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9.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6E1055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16F4FB28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A022DF4" w14:textId="77777777" w:rsidR="00224D63" w:rsidRPr="009558BF" w:rsidRDefault="00B15950"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Education Level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A99AA4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9E7DD6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4E690A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lt;0.0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20667F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08E303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F9D1DD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0.8 </w:t>
            </w:r>
          </w:p>
        </w:tc>
      </w:tr>
      <w:tr w:rsidR="009558BF" w:rsidRPr="009558BF" w14:paraId="4D417309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F53E859" w14:textId="77777777" w:rsidR="00224D63" w:rsidRPr="009558BF" w:rsidRDefault="00B15950"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Less than high scho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058EB9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7.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413ABB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2.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76E483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29417D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8.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C258B1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8.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D13094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4CE2033D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2E6EEDE" w14:textId="77777777" w:rsidR="00224D63" w:rsidRPr="009558BF" w:rsidRDefault="00B15950"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High scho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66A93E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6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D778D43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9.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72FFBC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C99235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6.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FADCF6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.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FB9DD0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5119FB53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5A30A5D" w14:textId="77777777" w:rsidR="00224D63" w:rsidRPr="009558BF" w:rsidRDefault="00B15950"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More than high </w:t>
            </w: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scho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D1450A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56.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524D67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48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7027CF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AB3FD4D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44.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09494A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44.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4D7F4F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2A5BC485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CCB8248" w14:textId="77777777" w:rsidR="00224D63" w:rsidRPr="009558BF" w:rsidRDefault="00B15950"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arital Status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51E9E8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875CE6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03A173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lt;0.0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556D9A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5A88F5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D44FAF2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0.9 </w:t>
            </w:r>
          </w:p>
        </w:tc>
      </w:tr>
      <w:tr w:rsidR="009558BF" w:rsidRPr="009558BF" w14:paraId="73DE7387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D8EFB69" w14:textId="77777777" w:rsidR="00224D63" w:rsidRPr="009558BF" w:rsidRDefault="00B15950"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hyperlink w:anchor="keyfrom=E2Ctranslation" w:history="1">
              <w:r w:rsidRPr="009558BF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ohabitation</w:t>
              </w:r>
            </w:hyperlink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4F9D80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62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59ED60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66.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F4465B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3BD9AA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60.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1A28F8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60.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A2A69B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09A4E2C4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802FF79" w14:textId="77777777" w:rsidR="00224D63" w:rsidRPr="009558BF" w:rsidRDefault="00B15950"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hyperlink w:anchor="keyfrom=E2Ctranslation" w:history="1">
              <w:r w:rsidRPr="009558BF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Solitude</w:t>
              </w:r>
            </w:hyperlink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0FA17E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37.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B34521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33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6FBB1B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69FCE2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39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175C12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39.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33DCA8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28497437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9C227E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lcohol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E3F279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D9D65C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016F6D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lt;0.0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1C6091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B18ED1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C0BE18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0.9 </w:t>
            </w:r>
          </w:p>
        </w:tc>
      </w:tr>
      <w:tr w:rsidR="009558BF" w:rsidRPr="009558BF" w14:paraId="04E7BCB2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FC1F20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42CA7D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64.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5F22A2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60.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C07931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F62C8E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58.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184908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58.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B6A515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15C5F9AC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3EB6A1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F120A6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9.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7E31D6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2.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4A94B1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371BC0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4.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30593B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4.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DC2D63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7F54CAD0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07F2A1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ncl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F3FEB4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6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7F0EAA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7.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627058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7C989E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6.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F7A529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.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8805D6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67DF5084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F5993A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lastRenderedPageBreak/>
              <w:t>High Blood Pressure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043616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9BD91C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E4EF52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lt;0.0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BE0910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6E706D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DBAF42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0.6 </w:t>
            </w:r>
          </w:p>
        </w:tc>
      </w:tr>
      <w:tr w:rsidR="009558BF" w:rsidRPr="009558BF" w14:paraId="7C489B94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20B41D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AAA668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1.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BED6F3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40.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48E2B9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2EA0C2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35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DA0C3D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34.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14713B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7840D087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8570FC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4C1C89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78.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EF74F5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59.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66B5E5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5CE956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64.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70453B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65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1CE318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0E745EC2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8CCFD0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Diabetes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A0D59AB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35DFAB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D28834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lt;0.0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BFE7A3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26539F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62DAE4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0.3 </w:t>
            </w:r>
          </w:p>
        </w:tc>
      </w:tr>
      <w:tr w:rsidR="009558BF" w:rsidRPr="009558BF" w14:paraId="49F805BA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63EAC1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31C363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3.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215534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4.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CE741F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49A700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2.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986764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2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C35099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31ED4B11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008C0F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09ECF8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96.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D4D7E8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85.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6BDC31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EAEF7B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87.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F23DEC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87.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3E3113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53888543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65A89C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Smok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0255EC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A6EBEA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B55E27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lt;0.0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E9D89C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27955D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99EF92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9</w:t>
            </w: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9558BF" w:rsidRPr="009558BF" w14:paraId="55C073B2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6D3149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087E1B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5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DAC1AE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33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44EB08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F95BF0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45.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48CB58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45.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ADE1E9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4EB3A89C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235B84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7AA75B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30.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72FDB7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32.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7C1D09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72CE05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54.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5650F0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54.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6BC6B9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3DA6AF39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5836D2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hysical Activity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3C0170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44.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0FF5C9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34.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550088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021316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A2F6E0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E5DEF1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0.9 </w:t>
            </w:r>
          </w:p>
        </w:tc>
      </w:tr>
      <w:tr w:rsidR="009558BF" w:rsidRPr="009558BF" w14:paraId="0DD17120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9CF84C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e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EE463D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0968B4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02935C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lt;0.0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DC25AE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36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9E8EAE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35.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D47676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16095B0D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ED8D73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5850CA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44.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203152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47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10EBC1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314A92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30.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067578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30.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D53970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5A0852B7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F6C1A2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Vigoro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6F61BB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55.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0522C5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52.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139F41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D16997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33.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CC8BC4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33.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1AA3BD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677C4535" w14:textId="77777777">
        <w:trPr>
          <w:trHeight w:val="131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5A1425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Blood Relative Has Asthma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C384DD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CCFFAE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79978A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0.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B78777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D49D26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9D8821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0.8 </w:t>
            </w:r>
          </w:p>
        </w:tc>
      </w:tr>
      <w:tr w:rsidR="009558BF" w:rsidRPr="009558BF" w14:paraId="13C67DDA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77FFB0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98B8F7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1.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FC8DC9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1.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D81862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2C4291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0.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9027BC9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1.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538FF6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3E321F71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D6D17D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2F7238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79.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3D7E9A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78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2E8C86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D1BB75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79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115BFC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79.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029C47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04AF8ECE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ED0F1D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Fast Time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6995F0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AA0030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D60FC6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lt;0.0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27ECB5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B0A40F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92B827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0.9 </w:t>
            </w:r>
          </w:p>
        </w:tc>
      </w:tr>
      <w:tr w:rsidR="009558BF" w:rsidRPr="009558BF" w14:paraId="4CCDB2BE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06381F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A3DB73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61.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268A9E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61.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A09FF3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24EADF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61.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532C53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61.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D858A5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418AE113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4F0628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ABEBEC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7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8689D6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5.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62AD10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95FBE1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7.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ECC1FF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7.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DB5CFA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4EA6F174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E9724B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ncl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D2594D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0.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B89F57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3.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C58134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FA955D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1.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40D2B8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1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E0D70D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34708430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89BFFC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IR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972660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A80639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0367EA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lt;0.0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B6401E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C6A882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3B7125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9</w:t>
            </w: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9558BF" w:rsidRPr="009558BF" w14:paraId="7AF1ED62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8C06EB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SimSun" w:hAnsi="SimSun" w:cs="SimSun"/>
                <w:sz w:val="20"/>
                <w:szCs w:val="20"/>
              </w:rPr>
            </w:pPr>
            <w:r w:rsidRPr="009558BF">
              <w:rPr>
                <w:rFonts w:ascii="SimSun" w:hAnsi="SimSun" w:cs="SimSun" w:hint="eastAsia"/>
                <w:kern w:val="0"/>
                <w:sz w:val="20"/>
                <w:szCs w:val="20"/>
                <w:lang w:bidi="ar"/>
              </w:rPr>
              <w:t>＜</w:t>
            </w: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F24B47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8.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3E9777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0.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45A4AC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CB184E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8.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701631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8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1035F0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0E8ECFD9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2CC775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≥1.3,</w:t>
            </w:r>
            <w:r w:rsidRPr="009558BF">
              <w:rPr>
                <w:rStyle w:val="font21"/>
                <w:rFonts w:hint="default"/>
                <w:color w:val="auto"/>
                <w:lang w:bidi="ar"/>
              </w:rPr>
              <w:t>＜</w:t>
            </w: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3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EC9AEA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32.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FFBA75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34.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A0DDDE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6C4C70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35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BD46C5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35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50C47E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26D453E3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C8628B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≥3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793680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43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2CBBB2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37.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29646C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FE4506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8.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AABD16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8.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24E0E4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4E451D09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A2E2C3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ncl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E22EA1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6.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239D86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6.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5ED8A5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AA3045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8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0AAA7F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8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3BA567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322802C8" w14:textId="77777777">
        <w:trPr>
          <w:trHeight w:val="53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77BA16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lastRenderedPageBreak/>
              <w:t>Total Kcal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2AB356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2EBFD0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8152AC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lt;0.0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4D6E98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989C73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B6E2CE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0.9 </w:t>
            </w:r>
          </w:p>
        </w:tc>
      </w:tr>
      <w:tr w:rsidR="009558BF" w:rsidRPr="009558BF" w14:paraId="2805325B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FF7591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ertile</w:t>
            </w:r>
            <w:proofErr w:type="spellEnd"/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4E1D62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6.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CA0D0B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4.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635409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9BAC78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8.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345136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8.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1C4163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2656BA96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699A28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ertile</w:t>
            </w:r>
            <w:proofErr w:type="spellEnd"/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4BED36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9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D8140C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9.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85EBB3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AFF59C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8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6E5BBB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8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C1EABA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0EAFB1DB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40DE3D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ertile</w:t>
            </w:r>
            <w:proofErr w:type="spellEnd"/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9AAA85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30.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8C7A6C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33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414D5E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41B13D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7.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3963CE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8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B69CF2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242FE50A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46CC0B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ncl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0E7F4B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4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3603B0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2.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384D8E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041986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5.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541AD3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5.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95CEEC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4480B540" w14:textId="77777777">
        <w:trPr>
          <w:trHeight w:val="53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72780A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otal Sugar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73F572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19BD9C7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FE6615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0.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9F15B6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10B80A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A713810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9</w:t>
            </w: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9558BF" w:rsidRPr="009558BF" w14:paraId="7A8B087B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B62042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ertile</w:t>
            </w:r>
            <w:proofErr w:type="spellEnd"/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004CCF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5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8F69F5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5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E09DCA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123AA7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5.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6104A4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5.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FBD79B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5909CAE4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D15935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ertile</w:t>
            </w:r>
            <w:proofErr w:type="spellEnd"/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583046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5.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40EE74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5.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08D040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2A07AF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5.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7595A5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5.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FAC950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1272E0AE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B97BF2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ertile</w:t>
            </w:r>
            <w:proofErr w:type="spellEnd"/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D4DB10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5.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E4E115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6.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9BCE88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4EDA18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5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11CEBF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5.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35365A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69214628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223FB6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ncl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F3146B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3.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63048C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2.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B220C3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9FB1A1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4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6E50B2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3.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1A8305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26241E35" w14:textId="77777777">
        <w:trPr>
          <w:trHeight w:val="53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8D6996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otal Water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187F67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DC5912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5212C1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lt;0.0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A662D5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2A74BA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CCB40C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9</w:t>
            </w: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9558BF" w:rsidRPr="009558BF" w14:paraId="7F926A9C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A795D1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ertile</w:t>
            </w:r>
            <w:proofErr w:type="spellEnd"/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2B6678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6.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06C084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3.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146743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CA67FC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8.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03DE94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8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7E97CD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6F491331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10EC64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ertile</w:t>
            </w:r>
            <w:proofErr w:type="spellEnd"/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498CC6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9.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AA569B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30.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C94781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C91FD7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8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D75E3C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8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47099F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79778A11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723782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ertile</w:t>
            </w:r>
            <w:proofErr w:type="spellEnd"/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C8680A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9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4C4477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33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EB5463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111490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8.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4E8D70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8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94D336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5F74C809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F8AB01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ncl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C536E1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4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D736C5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2.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5D0607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BCE195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5.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26DCF4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5.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F775F2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79213FC5" w14:textId="77777777">
        <w:trPr>
          <w:trHeight w:val="53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2AFCAE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otal Fat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2C58E7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5B90E0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D1BE10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lt;0.0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7539BD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34DDE6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31C360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9</w:t>
            </w: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9558BF" w:rsidRPr="009558BF" w14:paraId="2D6F331B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985930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ertile</w:t>
            </w:r>
            <w:proofErr w:type="spellEnd"/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A23A36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6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A01729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3.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A56F4F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AC2DB8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8.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62EE25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8.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56D67C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3B25724C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086768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ertile</w:t>
            </w:r>
            <w:proofErr w:type="spellEnd"/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73B708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9.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4174DD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8.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2D1CA5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B0E865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8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DD02750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8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80D985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558BF" w:rsidRPr="009558BF" w14:paraId="68A5C617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9EA32E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ertile</w:t>
            </w:r>
            <w:proofErr w:type="spellEnd"/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E6DFD2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9.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255966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35.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E37D4A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4A548D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8.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9A88CE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28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7F09C0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4D63" w:rsidRPr="009558BF" w14:paraId="3D0C97AC" w14:textId="77777777">
        <w:trPr>
          <w:trHeight w:val="29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AD5B2A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ncl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8F28EF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4.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222806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2.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6647CB" w14:textId="77777777" w:rsidR="00224D63" w:rsidRPr="009558BF" w:rsidRDefault="00224D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DD19E1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5.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368C21" w14:textId="77777777" w:rsidR="00224D63" w:rsidRPr="009558BF" w:rsidRDefault="00B15950">
            <w:pPr>
              <w:widowControl/>
              <w:jc w:val="righ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558BF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15.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AA9B17" w14:textId="77777777" w:rsidR="00224D63" w:rsidRPr="009558BF" w:rsidRDefault="00224D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272384EB" w14:textId="77777777" w:rsidR="00224D63" w:rsidRPr="009558BF" w:rsidRDefault="00224D63">
      <w:pPr>
        <w:rPr>
          <w:rFonts w:ascii="Times New Roman" w:hAnsi="Times New Roman"/>
        </w:rPr>
      </w:pPr>
    </w:p>
    <w:p w14:paraId="18AEE046" w14:textId="77777777" w:rsidR="00224D63" w:rsidRPr="009558BF" w:rsidRDefault="00224D63">
      <w:pPr>
        <w:rPr>
          <w:rFonts w:ascii="Times New Roman" w:hAnsi="Times New Roman"/>
        </w:rPr>
      </w:pPr>
    </w:p>
    <w:p w14:paraId="07DE9A0D" w14:textId="77777777" w:rsidR="00224D63" w:rsidRPr="009558BF" w:rsidRDefault="00224D63">
      <w:pPr>
        <w:rPr>
          <w:rFonts w:ascii="Times New Roman" w:hAnsi="Times New Roman"/>
        </w:rPr>
      </w:pPr>
    </w:p>
    <w:p w14:paraId="01C8962E" w14:textId="77777777" w:rsidR="00224D63" w:rsidRPr="009558BF" w:rsidRDefault="00224D63">
      <w:pPr>
        <w:rPr>
          <w:rFonts w:ascii="Times New Roman" w:hAnsi="Times New Roman"/>
        </w:rPr>
      </w:pPr>
    </w:p>
    <w:p w14:paraId="073611B2" w14:textId="77777777" w:rsidR="00224D63" w:rsidRPr="009558BF" w:rsidRDefault="00224D63">
      <w:pPr>
        <w:rPr>
          <w:rFonts w:ascii="Times New Roman" w:hAnsi="Times New Roman"/>
        </w:rPr>
      </w:pPr>
    </w:p>
    <w:p w14:paraId="405188DF" w14:textId="77777777" w:rsidR="00224D63" w:rsidRPr="009558BF" w:rsidRDefault="00B15950">
      <w:pPr>
        <w:rPr>
          <w:rFonts w:ascii="Times New Roman" w:hAnsi="Times New Roman"/>
        </w:rPr>
      </w:pPr>
      <w:r w:rsidRPr="009558BF">
        <w:rPr>
          <w:rFonts w:ascii="Times New Roman" w:hAnsi="Times New Roman"/>
        </w:rPr>
        <w:t xml:space="preserve">Supplementary Table </w:t>
      </w:r>
      <w:r w:rsidRPr="009558BF">
        <w:rPr>
          <w:rFonts w:ascii="Times New Roman" w:hAnsi="Times New Roman" w:hint="eastAsia"/>
        </w:rPr>
        <w:t xml:space="preserve">2 </w:t>
      </w:r>
      <w:r w:rsidRPr="009558BF">
        <w:rPr>
          <w:rFonts w:ascii="Times New Roman" w:hAnsi="Times New Roman"/>
          <w:sz w:val="20"/>
          <w:szCs w:val="20"/>
        </w:rPr>
        <w:t>Subgroup</w:t>
      </w:r>
      <w:r w:rsidRPr="009558BF">
        <w:rPr>
          <w:rFonts w:ascii="Times New Roman" w:hAnsi="Times New Roman" w:hint="eastAsia"/>
          <w:sz w:val="20"/>
          <w:szCs w:val="20"/>
        </w:rPr>
        <w:t xml:space="preserve"> </w:t>
      </w:r>
      <w:r w:rsidRPr="009558BF">
        <w:rPr>
          <w:rFonts w:ascii="Times New Roman" w:hAnsi="Times New Roman" w:hint="eastAsia"/>
        </w:rPr>
        <w:t xml:space="preserve">analysis between METS-IR index with </w:t>
      </w:r>
      <w:bookmarkStart w:id="0" w:name="OLE_LINK4"/>
      <w:r w:rsidRPr="009558BF">
        <w:rPr>
          <w:rFonts w:ascii="Times New Roman" w:hAnsi="Times New Roman" w:hint="eastAsia"/>
        </w:rPr>
        <w:t>onset age of asthma</w:t>
      </w:r>
      <w:bookmarkEnd w:id="0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601"/>
        <w:gridCol w:w="1746"/>
        <w:gridCol w:w="1746"/>
        <w:gridCol w:w="1806"/>
      </w:tblGrid>
      <w:tr w:rsidR="009558BF" w:rsidRPr="009558BF" w14:paraId="6106CDF4" w14:textId="77777777">
        <w:trPr>
          <w:trHeight w:val="43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2FCAE1E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558BF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2B07AA9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558BF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Model</w:t>
            </w:r>
            <w:r w:rsidRPr="009558BF">
              <w:rPr>
                <w:rStyle w:val="font11"/>
                <w:color w:val="auto"/>
                <w:sz w:val="18"/>
                <w:szCs w:val="18"/>
                <w:lang w:bidi="ar"/>
              </w:rPr>
              <w:t xml:space="preserve"> 1 β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75E5CFE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558BF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Model</w:t>
            </w:r>
            <w:r w:rsidRPr="009558BF">
              <w:rPr>
                <w:rStyle w:val="font11"/>
                <w:color w:val="auto"/>
                <w:sz w:val="18"/>
                <w:szCs w:val="18"/>
                <w:lang w:bidi="ar"/>
              </w:rPr>
              <w:t xml:space="preserve"> 2 β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A224D94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558BF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Model</w:t>
            </w:r>
            <w:r w:rsidRPr="009558BF">
              <w:rPr>
                <w:rStyle w:val="font11"/>
                <w:color w:val="auto"/>
                <w:sz w:val="18"/>
                <w:szCs w:val="18"/>
                <w:lang w:bidi="ar"/>
              </w:rPr>
              <w:t xml:space="preserve"> 3 β(95%CI)</w:t>
            </w:r>
          </w:p>
        </w:tc>
      </w:tr>
      <w:tr w:rsidR="009558BF" w:rsidRPr="009558BF" w14:paraId="787BD77B" w14:textId="77777777">
        <w:trPr>
          <w:trHeight w:val="49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E367" w14:textId="77777777" w:rsidR="00224D63" w:rsidRPr="009558BF" w:rsidRDefault="00B1595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58B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lastRenderedPageBreak/>
              <w:t>Subgroup analysis stratified by gender</w:t>
            </w:r>
          </w:p>
        </w:tc>
      </w:tr>
      <w:tr w:rsidR="009558BF" w:rsidRPr="009558BF" w14:paraId="63CE6F2D" w14:textId="77777777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8D8F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9558B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74CE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9558B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145 (0.054, 0.23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AABBF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9558B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137 (0.046, 0.22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B9EF9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558B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008 (-0.083, 0.098) </w:t>
            </w:r>
          </w:p>
        </w:tc>
      </w:tr>
      <w:tr w:rsidR="009558BF" w:rsidRPr="009558BF" w14:paraId="566282E0" w14:textId="77777777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BFE73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9558B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20DF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9558B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066 (-0.002, 0.13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2F376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9558B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074 (0.005, 0.14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2E331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558B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-0.048 (-0.117, 0.021) </w:t>
            </w:r>
          </w:p>
        </w:tc>
      </w:tr>
      <w:tr w:rsidR="009558BF" w:rsidRPr="009558BF" w14:paraId="6B8790BE" w14:textId="77777777">
        <w:trPr>
          <w:trHeight w:val="49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3AE6F" w14:textId="77777777" w:rsidR="00224D63" w:rsidRPr="009558BF" w:rsidRDefault="00B1595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58B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ubgroup analysis stratified by race</w:t>
            </w:r>
          </w:p>
        </w:tc>
      </w:tr>
      <w:tr w:rsidR="009558BF" w:rsidRPr="009558BF" w14:paraId="31362D9E" w14:textId="77777777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8C09C" w14:textId="77777777" w:rsidR="00224D63" w:rsidRPr="009558BF" w:rsidRDefault="00B15950"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9558B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1F69E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9558B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140 (-0.001, 0.28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ECBFE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9558B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136 (-0.005, 0.27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4726A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558B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019 (-0.122, 0.159) </w:t>
            </w:r>
          </w:p>
        </w:tc>
      </w:tr>
      <w:tr w:rsidR="009558BF" w:rsidRPr="009558BF" w14:paraId="48E42B53" w14:textId="77777777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0C977" w14:textId="77777777" w:rsidR="00224D63" w:rsidRPr="009558BF" w:rsidRDefault="00B15950"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9558B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D7D26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9558B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096 (0.018, 0.17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6E702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9558B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101 (0.023, 0.17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90726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558B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-0.035 (-0.114, 0.043) </w:t>
            </w:r>
          </w:p>
        </w:tc>
      </w:tr>
      <w:tr w:rsidR="009558BF" w:rsidRPr="009558BF" w14:paraId="1ED583B3" w14:textId="77777777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EE5EB" w14:textId="77777777" w:rsidR="00224D63" w:rsidRPr="009558BF" w:rsidRDefault="00B15950"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9558B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74F3F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9558B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103 (-0.005, 0.21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80CDC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9558B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075 (-0.034, 0.18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24032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558B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-0.050 (-0.161, 0.061) </w:t>
            </w:r>
          </w:p>
        </w:tc>
      </w:tr>
      <w:tr w:rsidR="009558BF" w:rsidRPr="009558BF" w14:paraId="34525D53" w14:textId="77777777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A3316" w14:textId="77777777" w:rsidR="00224D63" w:rsidRPr="009558BF" w:rsidRDefault="00B15950"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9558B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Other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8A49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9558B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068 (-0.117, 0.25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414AC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9558B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072 (-0.112, 0.25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9DFFA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558B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-0.129 (-0.317, 0.058) </w:t>
            </w:r>
          </w:p>
        </w:tc>
      </w:tr>
      <w:tr w:rsidR="009558BF" w:rsidRPr="009558BF" w14:paraId="7BCE5D75" w14:textId="77777777">
        <w:trPr>
          <w:trHeight w:val="49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6D31B62" w14:textId="77777777" w:rsidR="00224D63" w:rsidRPr="009558BF" w:rsidRDefault="00B1595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58B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ubgroup analysis stratified by</w:t>
            </w:r>
            <w:r w:rsidRPr="009558BF">
              <w:rPr>
                <w:rStyle w:val="font51"/>
                <w:color w:val="auto"/>
                <w:sz w:val="18"/>
                <w:szCs w:val="18"/>
                <w:lang w:bidi="ar"/>
              </w:rPr>
              <w:t xml:space="preserve"> </w:t>
            </w:r>
            <w:r w:rsidRPr="009558BF">
              <w:rPr>
                <w:rStyle w:val="font01"/>
                <w:color w:val="auto"/>
                <w:sz w:val="18"/>
                <w:szCs w:val="18"/>
                <w:lang w:bidi="ar"/>
              </w:rPr>
              <w:t xml:space="preserve">blood </w:t>
            </w:r>
            <w:r w:rsidRPr="009558BF">
              <w:rPr>
                <w:rStyle w:val="font01"/>
                <w:color w:val="auto"/>
                <w:sz w:val="18"/>
                <w:szCs w:val="18"/>
                <w:lang w:bidi="ar"/>
              </w:rPr>
              <w:t>relative has asthma</w:t>
            </w:r>
          </w:p>
        </w:tc>
      </w:tr>
      <w:tr w:rsidR="009558BF" w:rsidRPr="009558BF" w14:paraId="4834A48D" w14:textId="77777777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4500F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9558B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02158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9558B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116 (0.065, 0.16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C1B44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9558B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119 (0.068, 0.17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EC191" w14:textId="77777777" w:rsidR="00224D63" w:rsidRPr="009558BF" w:rsidRDefault="00B1595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58BF">
              <w:rPr>
                <w:rFonts w:ascii="Times New Roman" w:hAnsi="Times New Roman"/>
                <w:sz w:val="18"/>
                <w:szCs w:val="18"/>
              </w:rPr>
              <w:t xml:space="preserve">0.031 (-0.021, 0.084) </w:t>
            </w:r>
          </w:p>
        </w:tc>
      </w:tr>
      <w:tr w:rsidR="009558BF" w:rsidRPr="009558BF" w14:paraId="2720E544" w14:textId="77777777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9D00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9558B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D26D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9558B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101 (0.047, 0.15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DA01A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9558BF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098 (0.045, 0.15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3CCB4" w14:textId="77777777" w:rsidR="00224D63" w:rsidRPr="009558BF" w:rsidRDefault="00B1595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58BF">
              <w:rPr>
                <w:rFonts w:ascii="Times New Roman" w:hAnsi="Times New Roman"/>
                <w:sz w:val="18"/>
                <w:szCs w:val="18"/>
              </w:rPr>
              <w:t xml:space="preserve">-0.022 (-0.075, 0.031) </w:t>
            </w:r>
          </w:p>
        </w:tc>
      </w:tr>
      <w:tr w:rsidR="009558BF" w:rsidRPr="009558BF" w14:paraId="38BEEDBE" w14:textId="77777777">
        <w:trPr>
          <w:trHeight w:val="49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82D4F" w14:textId="77777777" w:rsidR="00224D63" w:rsidRPr="009558BF" w:rsidRDefault="00B1595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58BF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Subgroup analysis stratified by hypertension</w:t>
            </w:r>
          </w:p>
        </w:tc>
      </w:tr>
      <w:tr w:rsidR="009558BF" w:rsidRPr="009558BF" w14:paraId="4AD50B58" w14:textId="77777777">
        <w:trPr>
          <w:trHeight w:val="4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354CA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9558BF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876C9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9558BF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009 (-0.070, 0.05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20012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9558BF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015 (-0.076, 0.04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9808B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558BF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-0.056 (-0.118, 0.006)</w:t>
            </w:r>
          </w:p>
        </w:tc>
      </w:tr>
      <w:tr w:rsidR="009558BF" w:rsidRPr="009558BF" w14:paraId="74A6F550" w14:textId="77777777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074F" w14:textId="77777777" w:rsidR="00224D63" w:rsidRPr="009558BF" w:rsidRDefault="00B1595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9558BF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24176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9558BF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026 (-0.021, 0.07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60497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9558BF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0.024 (-0.023, 0.07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ADB96" w14:textId="77777777" w:rsidR="00224D63" w:rsidRPr="009558BF" w:rsidRDefault="00B1595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558BF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 xml:space="preserve">-0.039 (-0.085, 0.008) </w:t>
            </w:r>
          </w:p>
        </w:tc>
      </w:tr>
    </w:tbl>
    <w:p w14:paraId="441DE696" w14:textId="77777777" w:rsidR="00224D63" w:rsidRPr="009558BF" w:rsidRDefault="00B15950">
      <w:pPr>
        <w:rPr>
          <w:rFonts w:ascii="Times New Roman" w:hAnsi="Times New Roman"/>
          <w:sz w:val="15"/>
          <w:szCs w:val="15"/>
        </w:rPr>
      </w:pPr>
      <w:r w:rsidRPr="009558BF">
        <w:rPr>
          <w:rFonts w:ascii="Times New Roman" w:hAnsi="Times New Roman"/>
          <w:sz w:val="15"/>
          <w:szCs w:val="15"/>
        </w:rPr>
        <w:t>Model 1=no covariates were adjusted.</w:t>
      </w:r>
    </w:p>
    <w:p w14:paraId="4A23F151" w14:textId="77777777" w:rsidR="00224D63" w:rsidRPr="009558BF" w:rsidRDefault="00B15950">
      <w:pPr>
        <w:rPr>
          <w:rFonts w:ascii="Times New Roman" w:hAnsi="Times New Roman"/>
          <w:sz w:val="15"/>
          <w:szCs w:val="15"/>
        </w:rPr>
      </w:pPr>
      <w:r w:rsidRPr="009558BF">
        <w:rPr>
          <w:rFonts w:ascii="Times New Roman" w:hAnsi="Times New Roman"/>
          <w:sz w:val="15"/>
          <w:szCs w:val="15"/>
        </w:rPr>
        <w:t>Model 2=Model 1+</w:t>
      </w:r>
      <w:r w:rsidRPr="009558BF">
        <w:rPr>
          <w:rFonts w:ascii="Times New Roman" w:hAnsi="Times New Roman"/>
          <w:sz w:val="15"/>
          <w:szCs w:val="15"/>
        </w:rPr>
        <w:t xml:space="preserve">gender,race </w:t>
      </w:r>
      <w:r w:rsidRPr="009558BF">
        <w:rPr>
          <w:rFonts w:ascii="Times New Roman" w:hAnsi="Times New Roman"/>
          <w:sz w:val="15"/>
          <w:szCs w:val="15"/>
        </w:rPr>
        <w:t>were adjusted.</w:t>
      </w:r>
    </w:p>
    <w:p w14:paraId="5FED8EAF" w14:textId="77777777" w:rsidR="00224D63" w:rsidRPr="009558BF" w:rsidRDefault="00B15950">
      <w:pPr>
        <w:rPr>
          <w:rFonts w:ascii="Times New Roman" w:hAnsi="Times New Roman"/>
          <w:sz w:val="16"/>
          <w:szCs w:val="16"/>
        </w:rPr>
      </w:pPr>
      <w:r w:rsidRPr="009558BF">
        <w:rPr>
          <w:rFonts w:ascii="Times New Roman" w:hAnsi="Times New Roman"/>
          <w:sz w:val="15"/>
          <w:szCs w:val="15"/>
        </w:rPr>
        <w:t>Model3=Model 2+</w:t>
      </w:r>
      <w:r w:rsidRPr="009558BF">
        <w:rPr>
          <w:rFonts w:ascii="Times New Roman" w:hAnsi="Times New Roman"/>
          <w:sz w:val="15"/>
          <w:szCs w:val="15"/>
        </w:rPr>
        <w:t>,</w:t>
      </w:r>
      <w:r w:rsidRPr="009558BF">
        <w:rPr>
          <w:rFonts w:ascii="Times New Roman" w:hAnsi="Times New Roman"/>
          <w:sz w:val="15"/>
          <w:szCs w:val="15"/>
        </w:rPr>
        <w:t xml:space="preserve">diabetes,blood </w:t>
      </w:r>
      <w:proofErr w:type="spellStart"/>
      <w:r w:rsidRPr="009558BF">
        <w:rPr>
          <w:rFonts w:ascii="Times New Roman" w:hAnsi="Times New Roman"/>
          <w:sz w:val="15"/>
          <w:szCs w:val="15"/>
        </w:rPr>
        <w:t>pressure,education,marital</w:t>
      </w:r>
      <w:proofErr w:type="spellEnd"/>
      <w:r w:rsidRPr="009558BF">
        <w:rPr>
          <w:rFonts w:ascii="Times New Roman" w:hAnsi="Times New Roman"/>
          <w:sz w:val="15"/>
          <w:szCs w:val="15"/>
        </w:rPr>
        <w:t xml:space="preserve"> </w:t>
      </w:r>
      <w:proofErr w:type="spellStart"/>
      <w:r w:rsidRPr="009558BF">
        <w:rPr>
          <w:rFonts w:ascii="Times New Roman" w:hAnsi="Times New Roman"/>
          <w:sz w:val="15"/>
          <w:szCs w:val="15"/>
        </w:rPr>
        <w:t>status,</w:t>
      </w:r>
      <w:r w:rsidRPr="009558BF">
        <w:rPr>
          <w:rFonts w:ascii="Times New Roman" w:hAnsi="Times New Roman"/>
          <w:sz w:val="15"/>
          <w:szCs w:val="15"/>
        </w:rPr>
        <w:t>,,total</w:t>
      </w:r>
      <w:proofErr w:type="spellEnd"/>
      <w:r w:rsidRPr="009558BF">
        <w:rPr>
          <w:rFonts w:ascii="Times New Roman" w:hAnsi="Times New Roman"/>
          <w:sz w:val="15"/>
          <w:szCs w:val="15"/>
        </w:rPr>
        <w:t xml:space="preserve"> </w:t>
      </w:r>
      <w:proofErr w:type="spellStart"/>
      <w:r w:rsidRPr="009558BF">
        <w:rPr>
          <w:rFonts w:ascii="Times New Roman" w:hAnsi="Times New Roman"/>
          <w:sz w:val="15"/>
          <w:szCs w:val="15"/>
        </w:rPr>
        <w:t>water,total</w:t>
      </w:r>
      <w:proofErr w:type="spellEnd"/>
      <w:r w:rsidRPr="009558BF">
        <w:rPr>
          <w:rFonts w:ascii="Times New Roman" w:hAnsi="Times New Roman"/>
          <w:sz w:val="15"/>
          <w:szCs w:val="15"/>
        </w:rPr>
        <w:t xml:space="preserve"> </w:t>
      </w:r>
      <w:proofErr w:type="spellStart"/>
      <w:r w:rsidRPr="009558BF">
        <w:rPr>
          <w:rFonts w:ascii="Times New Roman" w:hAnsi="Times New Roman"/>
          <w:sz w:val="15"/>
          <w:szCs w:val="15"/>
        </w:rPr>
        <w:t>kcal,total</w:t>
      </w:r>
      <w:proofErr w:type="spellEnd"/>
      <w:r w:rsidRPr="009558BF">
        <w:rPr>
          <w:rFonts w:ascii="Times New Roman" w:hAnsi="Times New Roman"/>
          <w:sz w:val="15"/>
          <w:szCs w:val="15"/>
        </w:rPr>
        <w:t xml:space="preserve"> </w:t>
      </w:r>
      <w:proofErr w:type="spellStart"/>
      <w:r w:rsidRPr="009558BF">
        <w:rPr>
          <w:rFonts w:ascii="Times New Roman" w:hAnsi="Times New Roman"/>
          <w:sz w:val="15"/>
          <w:szCs w:val="15"/>
        </w:rPr>
        <w:t>fat,total</w:t>
      </w:r>
      <w:proofErr w:type="spellEnd"/>
      <w:r w:rsidRPr="009558BF">
        <w:rPr>
          <w:rFonts w:ascii="Times New Roman" w:hAnsi="Times New Roman"/>
          <w:sz w:val="15"/>
          <w:szCs w:val="15"/>
        </w:rPr>
        <w:t xml:space="preserve"> </w:t>
      </w:r>
      <w:proofErr w:type="spellStart"/>
      <w:r w:rsidRPr="009558BF">
        <w:rPr>
          <w:rFonts w:ascii="Times New Roman" w:hAnsi="Times New Roman"/>
          <w:sz w:val="15"/>
          <w:szCs w:val="15"/>
        </w:rPr>
        <w:t>sugar,smoked,physical</w:t>
      </w:r>
      <w:proofErr w:type="spellEnd"/>
      <w:r w:rsidRPr="009558BF">
        <w:rPr>
          <w:rFonts w:ascii="Times New Roman" w:hAnsi="Times New Roman"/>
          <w:sz w:val="15"/>
          <w:szCs w:val="15"/>
        </w:rPr>
        <w:t xml:space="preserve"> </w:t>
      </w:r>
      <w:proofErr w:type="spellStart"/>
      <w:r w:rsidRPr="009558BF">
        <w:rPr>
          <w:rFonts w:ascii="Times New Roman" w:hAnsi="Times New Roman"/>
          <w:sz w:val="15"/>
          <w:szCs w:val="15"/>
        </w:rPr>
        <w:t>activity,alcohol</w:t>
      </w:r>
      <w:proofErr w:type="spellEnd"/>
      <w:r w:rsidRPr="009558BF">
        <w:rPr>
          <w:rFonts w:ascii="Times New Roman" w:hAnsi="Times New Roman"/>
          <w:sz w:val="15"/>
          <w:szCs w:val="15"/>
        </w:rPr>
        <w:t xml:space="preserve"> </w:t>
      </w:r>
      <w:proofErr w:type="spellStart"/>
      <w:r w:rsidRPr="009558BF">
        <w:rPr>
          <w:rFonts w:ascii="Times New Roman" w:hAnsi="Times New Roman"/>
          <w:sz w:val="15"/>
          <w:szCs w:val="15"/>
        </w:rPr>
        <w:t>use,serum</w:t>
      </w:r>
      <w:proofErr w:type="spellEnd"/>
      <w:r w:rsidRPr="009558BF">
        <w:rPr>
          <w:rFonts w:ascii="Times New Roman" w:hAnsi="Times New Roman"/>
          <w:sz w:val="15"/>
          <w:szCs w:val="15"/>
        </w:rPr>
        <w:t xml:space="preserve"> cholesterol</w:t>
      </w:r>
      <w:r w:rsidRPr="009558BF">
        <w:rPr>
          <w:rFonts w:ascii="Times New Roman" w:hAnsi="Times New Roman" w:hint="eastAsia"/>
          <w:sz w:val="15"/>
          <w:szCs w:val="15"/>
        </w:rPr>
        <w:t xml:space="preserve"> </w:t>
      </w:r>
      <w:r w:rsidRPr="009558BF">
        <w:rPr>
          <w:rFonts w:ascii="Times New Roman" w:hAnsi="Times New Roman"/>
          <w:sz w:val="15"/>
          <w:szCs w:val="15"/>
        </w:rPr>
        <w:t>were adjusted</w:t>
      </w:r>
      <w:r w:rsidRPr="009558BF">
        <w:rPr>
          <w:rFonts w:ascii="Times New Roman" w:hAnsi="Times New Roman"/>
          <w:sz w:val="16"/>
          <w:szCs w:val="16"/>
        </w:rPr>
        <w:t>.</w:t>
      </w:r>
    </w:p>
    <w:p w14:paraId="3787BCBF" w14:textId="77777777" w:rsidR="00224D63" w:rsidRPr="009558BF" w:rsidRDefault="00B15950">
      <w:pPr>
        <w:rPr>
          <w:rFonts w:ascii="Times New Roman" w:hAnsi="Times New Roman"/>
          <w:sz w:val="16"/>
          <w:szCs w:val="16"/>
        </w:rPr>
      </w:pPr>
      <w:r w:rsidRPr="009558BF">
        <w:rPr>
          <w:rFonts w:ascii="Times New Roman" w:hAnsi="Times New Roman"/>
          <w:sz w:val="16"/>
          <w:szCs w:val="16"/>
        </w:rPr>
        <w:t>The subgroup analysis was not adjusted for the stratification variable itself</w:t>
      </w:r>
    </w:p>
    <w:p w14:paraId="6D60B7D0" w14:textId="77777777" w:rsidR="00224D63" w:rsidRPr="009558BF" w:rsidRDefault="00224D63"/>
    <w:sectPr w:rsidR="00224D63" w:rsidRPr="009558BF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B989D" w14:textId="77777777" w:rsidR="00B15950" w:rsidRDefault="00B15950">
      <w:pPr>
        <w:spacing w:after="0" w:line="240" w:lineRule="auto"/>
      </w:pPr>
      <w:r>
        <w:separator/>
      </w:r>
    </w:p>
  </w:endnote>
  <w:endnote w:type="continuationSeparator" w:id="0">
    <w:p w14:paraId="054CD843" w14:textId="77777777" w:rsidR="00B15950" w:rsidRDefault="00B159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0A336A" w14:textId="77777777" w:rsidR="00224D63" w:rsidRDefault="00B15950">
    <w:pPr>
      <w:pStyle w:val="BodyText"/>
      <w:spacing w:line="14" w:lineRule="auto"/>
      <w:rPr>
        <w:b w:val="0"/>
        <w:sz w:val="16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0BFA0F1F" wp14:editId="1322D1CF">
              <wp:simplePos x="0" y="0"/>
              <wp:positionH relativeFrom="page">
                <wp:posOffset>1136650</wp:posOffset>
              </wp:positionH>
              <wp:positionV relativeFrom="page">
                <wp:posOffset>9707880</wp:posOffset>
              </wp:positionV>
              <wp:extent cx="5287010" cy="0"/>
              <wp:effectExtent l="0" t="0" r="0" b="0"/>
              <wp:wrapNone/>
              <wp:docPr id="7" name="直接连接符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287010" cy="0"/>
                      </a:xfrm>
                      <a:prstGeom prst="line">
                        <a:avLst/>
                      </a:prstGeom>
                      <a:ln w="12192" cap="flat" cmpd="sng">
                        <a:solidFill>
                          <a:srgbClr val="000000"/>
                        </a:solidFill>
                        <a:prstDash val="solid"/>
                        <a:headEnd type="none" w="med" len="med"/>
                        <a:tailEnd type="none" w="med" len="med"/>
                      </a:ln>
                    </wps:spPr>
                    <wps:bodyPr/>
                  </wps:wsp>
                </a:graphicData>
              </a:graphic>
            </wp:anchor>
          </w:drawing>
        </mc:Choice>
        <mc:Fallback>
          <w:pict>
            <v:line w14:anchorId="6BF90CEC" id="直接连接符 7" o:spid="_x0000_s1026" style="position:absolute;z-index:-25165721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" from="89.5pt,764.4pt" to="505.8pt,76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" strokeweight=".96pt">
              <w10:wrap anchorx="page" anchory="page"/>
            </v:lin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5AB148" w14:textId="77777777" w:rsidR="00B15950" w:rsidRDefault="00B15950">
      <w:pPr>
        <w:spacing w:after="0" w:line="240" w:lineRule="auto"/>
      </w:pPr>
      <w:r>
        <w:separator/>
      </w:r>
    </w:p>
  </w:footnote>
  <w:footnote w:type="continuationSeparator" w:id="0">
    <w:p w14:paraId="4BEF2592" w14:textId="77777777" w:rsidR="00B15950" w:rsidRDefault="00B159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D6C5D3" w14:textId="77777777" w:rsidR="00224D63" w:rsidRDefault="00B15950">
    <w:pPr>
      <w:pStyle w:val="BodyText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13DE204E" wp14:editId="4B8A1951">
              <wp:simplePos x="0" y="0"/>
              <wp:positionH relativeFrom="page">
                <wp:posOffset>1136650</wp:posOffset>
              </wp:positionH>
              <wp:positionV relativeFrom="page">
                <wp:posOffset>920115</wp:posOffset>
              </wp:positionV>
              <wp:extent cx="5287010" cy="0"/>
              <wp:effectExtent l="0" t="0" r="0" b="0"/>
              <wp:wrapNone/>
              <wp:docPr id="8" name="直接连接符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287010" cy="0"/>
                      </a:xfrm>
                      <a:prstGeom prst="line">
                        <a:avLst/>
                      </a:prstGeom>
                      <a:ln w="12192" cap="flat" cmpd="sng">
                        <a:solidFill>
                          <a:srgbClr val="000000"/>
                        </a:solidFill>
                        <a:prstDash val="solid"/>
                        <a:headEnd type="none" w="med" len="med"/>
                        <a:tailEnd type="none" w="med" len="med"/>
                      </a:ln>
                    </wps:spPr>
                    <wps:bodyPr/>
                  </wps:wsp>
                </a:graphicData>
              </a:graphic>
            </wp:anchor>
          </w:drawing>
        </mc:Choice>
        <mc:Fallback>
          <w:pict>
            <v:line w14:anchorId="5033E8A1" id="直接连接符 8" o:spid="_x0000_s1026" style="position:absolute;z-index:-25165619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" from="89.5pt,72.45pt" to="505.8pt,7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" strokeweight=".96pt">
              <w10:wrap anchorx="page" anchory="page"/>
            </v:lin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proofState w:spelling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NlZDdlMzk3ZjdlYTE5N2Y5YWRlNTg1MzUwY2ZjYjMifQ=="/>
    <w:docVar w:name="KY_MEDREF_DOCUID" w:val="{AFFFDB5E-24D1-40E2-9875-DD60EDE87BC2}"/>
    <w:docVar w:name="KY_MEDREF_VERSION" w:val="3"/>
  </w:docVars>
  <w:rsids>
    <w:rsidRoot w:val="7DC2560B"/>
    <w:rsid w:val="00224D63"/>
    <w:rsid w:val="009558BF"/>
    <w:rsid w:val="00B15950"/>
    <w:rsid w:val="1E634CAB"/>
    <w:rsid w:val="278A0B96"/>
    <w:rsid w:val="3ACF6C3B"/>
    <w:rsid w:val="3BEB7BFF"/>
    <w:rsid w:val="42291AC8"/>
    <w:rsid w:val="528F489A"/>
    <w:rsid w:val="73A50461"/>
    <w:rsid w:val="7DC2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DB8E6A"/>
  <w15:docId w15:val="{6BBEC11A-1083-4537-817D-BE9BA72E2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imes New Roman" w:eastAsia="Times New Roman" w:hAnsi="Times New Roman"/>
      <w:b/>
      <w:bCs/>
      <w:sz w:val="24"/>
      <w:lang w:eastAsia="en-US" w:bidi="en-US"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b/>
      <w:bCs/>
      <w:color w:val="000000"/>
      <w:sz w:val="16"/>
      <w:szCs w:val="16"/>
      <w:u w:val="none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212121"/>
      <w:sz w:val="16"/>
      <w:szCs w:val="16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paragraph" w:customStyle="1" w:styleId="TableParagraph">
    <w:name w:val="Table Paragraph"/>
    <w:basedOn w:val="Normal"/>
    <w:uiPriority w:val="1"/>
    <w:qFormat/>
    <w:rPr>
      <w:rFonts w:ascii="Times New Roman" w:eastAsia="Times New Roman" w:hAnsi="Times New Roman"/>
      <w:lang w:eastAsia="en-US" w:bidi="en-US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rPr>
      <w:rFonts w:ascii="SimSun" w:eastAsia="SimSun" w:hAnsi="SimSun" w:cs="SimSun" w:hint="eastAsia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9</Words>
  <Characters>3474</Characters>
  <Application>Microsoft Office Word</Application>
  <DocSecurity>0</DocSecurity>
  <Lines>28</Lines>
  <Paragraphs>8</Paragraphs>
  <ScaleCrop>false</ScaleCrop>
  <Company/>
  <LinksUpToDate>false</LinksUpToDate>
  <CharactersWithSpaces>4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棒槌</dc:creator>
  <cp:lastModifiedBy>Michael Cunningham</cp:lastModifiedBy>
  <cp:revision>3</cp:revision>
  <dcterms:created xsi:type="dcterms:W3CDTF">2022-04-14T11:57:00Z</dcterms:created>
  <dcterms:modified xsi:type="dcterms:W3CDTF">2022-06-09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  <property fmtid="{D5CDD505-2E9C-101B-9397-08002B2CF9AE}" pid="3" name="ICV">
    <vt:lpwstr>3C0662FD34094ED286BF10E92015D322</vt:lpwstr>
  </property>
</Properties>
</file>